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A4A15" w14:textId="77777777" w:rsidR="00FC0FB0" w:rsidRDefault="00FC0FB0" w:rsidP="00FC0FB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636A">
        <w:rPr>
          <w:rFonts w:ascii="Times New Roman" w:hAnsi="Times New Roman" w:cs="Times New Roman"/>
          <w:b/>
          <w:sz w:val="24"/>
          <w:szCs w:val="24"/>
          <w:lang w:val="en-US"/>
        </w:rPr>
        <w:t>SUPPLEM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B7636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B763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Y FILE: INCLUSION AND EXCLUSION CRITERIA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CLUDED STUDIES</w:t>
      </w:r>
    </w:p>
    <w:tbl>
      <w:tblPr>
        <w:tblStyle w:val="Tabelraster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61"/>
        <w:gridCol w:w="3062"/>
        <w:gridCol w:w="3062"/>
        <w:gridCol w:w="3062"/>
        <w:gridCol w:w="3062"/>
      </w:tblGrid>
      <w:tr w:rsidR="00FC0FB0" w:rsidRPr="00BA0E64" w14:paraId="17A80E8B" w14:textId="77777777" w:rsidTr="005F2345">
        <w:trPr>
          <w:trHeight w:val="434"/>
          <w:tblHeader/>
        </w:trPr>
        <w:tc>
          <w:tcPr>
            <w:tcW w:w="3061" w:type="dxa"/>
            <w:shd w:val="clear" w:color="auto" w:fill="FFFFFF" w:themeFill="background1"/>
          </w:tcPr>
          <w:p w14:paraId="2858D781" w14:textId="77777777" w:rsidR="00FC0FB0" w:rsidRPr="00BA0E64" w:rsidRDefault="00FC0FB0" w:rsidP="005F2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E64">
              <w:rPr>
                <w:rFonts w:ascii="Times New Roman" w:hAnsi="Times New Roman" w:cs="Times New Roman"/>
                <w:b/>
                <w:sz w:val="24"/>
                <w:szCs w:val="24"/>
              </w:rPr>
              <w:t>AMS-OA (5)</w:t>
            </w:r>
          </w:p>
        </w:tc>
        <w:tc>
          <w:tcPr>
            <w:tcW w:w="3062" w:type="dxa"/>
            <w:shd w:val="clear" w:color="auto" w:fill="FFFFFF" w:themeFill="background1"/>
          </w:tcPr>
          <w:p w14:paraId="73503B77" w14:textId="1B8870FF" w:rsidR="00FC0FB0" w:rsidRPr="00BA0E64" w:rsidRDefault="00FC0FB0" w:rsidP="005F2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E64">
              <w:rPr>
                <w:rFonts w:ascii="Times New Roman" w:hAnsi="Times New Roman" w:cs="Times New Roman"/>
                <w:b/>
                <w:sz w:val="24"/>
                <w:szCs w:val="24"/>
              </w:rPr>
              <w:t>STABILO (1</w:t>
            </w:r>
            <w:r w:rsidR="00BD43D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BA0E6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62" w:type="dxa"/>
            <w:shd w:val="clear" w:color="auto" w:fill="FFFFFF" w:themeFill="background1"/>
          </w:tcPr>
          <w:p w14:paraId="680628A2" w14:textId="76554299" w:rsidR="00FC0FB0" w:rsidRPr="00BA0E64" w:rsidRDefault="00FC0FB0" w:rsidP="005F2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0E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XA (1</w:t>
            </w:r>
            <w:r w:rsidR="00BD43D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Pr="00BA0E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3062" w:type="dxa"/>
            <w:shd w:val="clear" w:color="auto" w:fill="FFFFFF" w:themeFill="background1"/>
          </w:tcPr>
          <w:p w14:paraId="4F51B7FA" w14:textId="6372EE63" w:rsidR="00FC0FB0" w:rsidRPr="00BA0E64" w:rsidRDefault="00FC0FB0" w:rsidP="005F2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E64">
              <w:rPr>
                <w:rFonts w:ascii="Times New Roman" w:hAnsi="Times New Roman" w:cs="Times New Roman"/>
                <w:b/>
                <w:sz w:val="24"/>
                <w:szCs w:val="24"/>
              </w:rPr>
              <w:t>CBT (1</w:t>
            </w:r>
            <w:r w:rsidR="00BD43D5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BA0E6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062" w:type="dxa"/>
            <w:shd w:val="clear" w:color="auto" w:fill="FFFFFF" w:themeFill="background1"/>
          </w:tcPr>
          <w:p w14:paraId="0D0BC598" w14:textId="72EB5AED" w:rsidR="00FC0FB0" w:rsidRPr="00BA0E64" w:rsidRDefault="00FC0FB0" w:rsidP="005F2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E64">
              <w:rPr>
                <w:rFonts w:ascii="Times New Roman" w:hAnsi="Times New Roman" w:cs="Times New Roman"/>
                <w:b/>
                <w:sz w:val="24"/>
                <w:szCs w:val="24"/>
              </w:rPr>
              <w:t>VIDEX (</w:t>
            </w:r>
            <w:r w:rsidR="00BD43D5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BA0E6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C0FB0" w:rsidRPr="00BA0E64" w14:paraId="354B5280" w14:textId="77777777" w:rsidTr="005F2345">
        <w:tc>
          <w:tcPr>
            <w:tcW w:w="3061" w:type="dxa"/>
            <w:shd w:val="clear" w:color="auto" w:fill="FFFFFF" w:themeFill="background1"/>
          </w:tcPr>
          <w:p w14:paraId="2542B86C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0E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3062" w:type="dxa"/>
            <w:shd w:val="clear" w:color="auto" w:fill="FFFFFF" w:themeFill="background1"/>
          </w:tcPr>
          <w:p w14:paraId="0BA9DD7B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0EA26DC9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085A710B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10AF6F3E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0FB0" w:rsidRPr="00BD43D5" w14:paraId="004C5250" w14:textId="77777777" w:rsidTr="005F2345">
        <w:tc>
          <w:tcPr>
            <w:tcW w:w="3061" w:type="dxa"/>
            <w:shd w:val="clear" w:color="auto" w:fill="FFFFFF" w:themeFill="background1"/>
          </w:tcPr>
          <w:p w14:paraId="25A8BC16" w14:textId="77777777" w:rsidR="00FC0FB0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 Referred to rehabilitation </w:t>
            </w:r>
            <w:proofErr w:type="spellStart"/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ntre</w:t>
            </w:r>
            <w:proofErr w:type="spellEnd"/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55446BB0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Diagnosis of knee OA according to clinical American College of Rheumatology (ACR) criteria (1)</w:t>
            </w:r>
          </w:p>
          <w:p w14:paraId="3CE414A8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14F94315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Diagnosis of knee OA according to clinical American College of Rheumatology (ACR) criteria (1)</w:t>
            </w:r>
          </w:p>
          <w:p w14:paraId="398F2C22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Age between 40 and 75 years</w:t>
            </w:r>
          </w:p>
          <w:p w14:paraId="449CF456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Presence of self-reported and/or biomechanically assessed knee instability</w:t>
            </w:r>
          </w:p>
        </w:tc>
        <w:tc>
          <w:tcPr>
            <w:tcW w:w="3062" w:type="dxa"/>
            <w:shd w:val="clear" w:color="auto" w:fill="FFFFFF" w:themeFill="background1"/>
          </w:tcPr>
          <w:p w14:paraId="545654DE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Average knee pain over the past week of &gt;25/100 on VAS</w:t>
            </w:r>
          </w:p>
          <w:p w14:paraId="0F02A962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Pain/tenderness predominantly over the medial knee region</w:t>
            </w:r>
          </w:p>
          <w:p w14:paraId="7428DB2E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Radiographic knee OA in medial compartment (K/L grade ≥2 (2))</w:t>
            </w:r>
          </w:p>
          <w:p w14:paraId="5E6D77F5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Varus malalignment (3,4)</w:t>
            </w:r>
          </w:p>
        </w:tc>
        <w:tc>
          <w:tcPr>
            <w:tcW w:w="3062" w:type="dxa"/>
            <w:shd w:val="clear" w:color="auto" w:fill="FFFFFF" w:themeFill="background1"/>
          </w:tcPr>
          <w:p w14:paraId="289FE2C6" w14:textId="77777777" w:rsidR="00FC0FB0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 Referred to rehabilitation </w:t>
            </w:r>
            <w:proofErr w:type="spellStart"/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ntre</w:t>
            </w:r>
            <w:proofErr w:type="spellEnd"/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18CB8792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Diagnosis of knee OA according to clinical American College of Rheumatology (ACR) criteria (1)</w:t>
            </w:r>
          </w:p>
          <w:p w14:paraId="531CA402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Age ≥50 years</w:t>
            </w:r>
          </w:p>
          <w:p w14:paraId="0CCCD4DE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Knee pain for ≥3 months</w:t>
            </w:r>
          </w:p>
          <w:p w14:paraId="290F10F5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Average pain during previous week ≥40/100 on VAS</w:t>
            </w:r>
          </w:p>
          <w:p w14:paraId="420A4558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At least moderate difficulty with daily activities (WOMAC physical function subscale ≥ 25/68)</w:t>
            </w:r>
          </w:p>
        </w:tc>
        <w:tc>
          <w:tcPr>
            <w:tcW w:w="3062" w:type="dxa"/>
            <w:shd w:val="clear" w:color="auto" w:fill="FFFFFF" w:themeFill="background1"/>
          </w:tcPr>
          <w:p w14:paraId="1F131F9B" w14:textId="77777777" w:rsidR="00FC0FB0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 Referred to rehabilitation </w:t>
            </w:r>
            <w:proofErr w:type="spellStart"/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entre</w:t>
            </w:r>
            <w:proofErr w:type="spellEnd"/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3BB04098" w14:textId="77777777" w:rsidR="00FC0FB0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Diagnosis of knee OA according to clinical American College of Rheumatology (ACR) criteria (1)</w:t>
            </w:r>
          </w:p>
          <w:p w14:paraId="73AAE567" w14:textId="77777777" w:rsidR="00FC0FB0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A</w:t>
            </w: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 between 55 and 80 years</w:t>
            </w:r>
          </w:p>
          <w:p w14:paraId="7E2F869E" w14:textId="77777777" w:rsidR="00FC0FB0" w:rsidRPr="00B32AC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Vitamin D level (25(OH)D level) &gt; 15 nmol/L</w:t>
            </w:r>
          </w:p>
        </w:tc>
      </w:tr>
      <w:tr w:rsidR="00FC0FB0" w:rsidRPr="00BA0E64" w14:paraId="36887F3C" w14:textId="77777777" w:rsidTr="005F2345">
        <w:tc>
          <w:tcPr>
            <w:tcW w:w="3061" w:type="dxa"/>
            <w:shd w:val="clear" w:color="auto" w:fill="FFFFFF" w:themeFill="background1"/>
          </w:tcPr>
          <w:p w14:paraId="0AFE84BB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0E6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sion criteria</w:t>
            </w:r>
          </w:p>
        </w:tc>
        <w:tc>
          <w:tcPr>
            <w:tcW w:w="3062" w:type="dxa"/>
            <w:shd w:val="clear" w:color="auto" w:fill="FFFFFF" w:themeFill="background1"/>
          </w:tcPr>
          <w:p w14:paraId="6136C037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0C78F4BC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17519708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62" w:type="dxa"/>
            <w:shd w:val="clear" w:color="auto" w:fill="FFFFFF" w:themeFill="background1"/>
          </w:tcPr>
          <w:p w14:paraId="301BD35E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C0FB0" w:rsidRPr="00BD43D5" w14:paraId="3F1A7091" w14:textId="77777777" w:rsidTr="005F2345">
        <w:tc>
          <w:tcPr>
            <w:tcW w:w="3061" w:type="dxa"/>
            <w:shd w:val="clear" w:color="auto" w:fill="FFFFFF" w:themeFill="background1"/>
          </w:tcPr>
          <w:p w14:paraId="2D860294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Total knee replacement</w:t>
            </w:r>
          </w:p>
          <w:p w14:paraId="091DC32F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Rheumatoid arthritis, or any other form of inflammatory arthritis (i.e., crystal arthropathy or septic arthritis)</w:t>
            </w:r>
          </w:p>
        </w:tc>
        <w:tc>
          <w:tcPr>
            <w:tcW w:w="3062" w:type="dxa"/>
            <w:shd w:val="clear" w:color="auto" w:fill="FFFFFF" w:themeFill="background1"/>
          </w:tcPr>
          <w:p w14:paraId="55D58643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- Total knee replacement received or planned </w:t>
            </w:r>
            <w:r w:rsidRPr="00BA0E64">
              <w:rPr>
                <w:sz w:val="20"/>
                <w:szCs w:val="20"/>
                <w:lang w:val="en-US"/>
              </w:rPr>
              <w:t>in near future</w:t>
            </w:r>
          </w:p>
          <w:p w14:paraId="7B8CAE46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Rheumatoid arthritis, or any other form of inflammatory arthritis (i.e., crystal arthropathy or septic arthritis)</w:t>
            </w:r>
          </w:p>
          <w:p w14:paraId="5F06AFE2" w14:textId="77777777" w:rsidR="00FC0FB0" w:rsidRPr="00BA0E64" w:rsidRDefault="00FC0FB0" w:rsidP="005F234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A0E64">
              <w:rPr>
                <w:bCs/>
                <w:sz w:val="20"/>
                <w:szCs w:val="20"/>
                <w:lang w:val="en-US"/>
              </w:rPr>
              <w:t>- P</w:t>
            </w:r>
            <w:r w:rsidRPr="00BA0E64">
              <w:rPr>
                <w:sz w:val="20"/>
                <w:szCs w:val="20"/>
                <w:lang w:val="en-US"/>
              </w:rPr>
              <w:t>resence of comorbidity resulting in severe activity limitations</w:t>
            </w:r>
          </w:p>
          <w:p w14:paraId="1E966611" w14:textId="77777777" w:rsidR="00FC0FB0" w:rsidRPr="00BA0E64" w:rsidRDefault="00FC0FB0" w:rsidP="005F234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A0E64">
              <w:rPr>
                <w:sz w:val="20"/>
                <w:szCs w:val="20"/>
                <w:lang w:val="en-US"/>
              </w:rPr>
              <w:lastRenderedPageBreak/>
              <w:t>- Severe knee pain (i.e., NRS&gt;8), - Insufficient comprehension of Dutch language</w:t>
            </w:r>
          </w:p>
          <w:p w14:paraId="0AD66269" w14:textId="77777777" w:rsidR="00FC0FB0" w:rsidRPr="00BA0E64" w:rsidRDefault="00FC0FB0" w:rsidP="005F234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A0E64">
              <w:rPr>
                <w:sz w:val="20"/>
                <w:szCs w:val="20"/>
                <w:lang w:val="en-US"/>
              </w:rPr>
              <w:t>- Inability to be scheduled for therapy</w:t>
            </w:r>
          </w:p>
          <w:p w14:paraId="5D8A0D84" w14:textId="77777777" w:rsidR="00FC0FB0" w:rsidRPr="00BA0E64" w:rsidRDefault="00FC0FB0" w:rsidP="005F234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A0E64">
              <w:rPr>
                <w:sz w:val="20"/>
                <w:szCs w:val="20"/>
                <w:lang w:val="en-US"/>
              </w:rPr>
              <w:t>- Unwillingness to give informed consent</w:t>
            </w:r>
          </w:p>
        </w:tc>
        <w:tc>
          <w:tcPr>
            <w:tcW w:w="3062" w:type="dxa"/>
            <w:shd w:val="clear" w:color="auto" w:fill="FFFFFF" w:themeFill="background1"/>
          </w:tcPr>
          <w:p w14:paraId="143563B6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- Knee surgery or intraarticular corticosteroid injection within 6 months</w:t>
            </w:r>
          </w:p>
          <w:p w14:paraId="5F3F0007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Current or past (within 4 weeks) oral corticosteroid treatment</w:t>
            </w:r>
          </w:p>
          <w:p w14:paraId="0EF0EE41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Systemic arthritic conditions</w:t>
            </w:r>
          </w:p>
          <w:p w14:paraId="4BF0E1B2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Prior hip or knee joint replacement or tibial osteotomy surgery</w:t>
            </w:r>
          </w:p>
          <w:p w14:paraId="730F3856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- Other nonpharmacologic treatment within the past 6 months</w:t>
            </w:r>
          </w:p>
          <w:p w14:paraId="29F130CE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 Body mass index of 36 kg/m2</w:t>
            </w:r>
          </w:p>
        </w:tc>
        <w:tc>
          <w:tcPr>
            <w:tcW w:w="3062" w:type="dxa"/>
            <w:shd w:val="clear" w:color="auto" w:fill="FFFFFF" w:themeFill="background1"/>
          </w:tcPr>
          <w:p w14:paraId="24EA2887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- S</w:t>
            </w: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ic arthritic conditions such as rheumatoid arthritis</w:t>
            </w:r>
          </w:p>
          <w:p w14:paraId="462186C7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edical condition precluding safe exercise such as uncontrolled hypertension or heart condition</w:t>
            </w:r>
          </w:p>
          <w:p w14:paraId="0F3C61EE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elf-reported history of serious mental illness, such as schizophrenia, or self-reported diagnosis of current clinical depression</w:t>
            </w:r>
          </w:p>
          <w:p w14:paraId="1A858E93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 Neurological condition such as Parkinson’s disease, multiple sclerosis or stroke</w:t>
            </w:r>
          </w:p>
          <w:p w14:paraId="10BB7034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Knee surgery including arthroscopy within the past 6 months or total joint replacement</w:t>
            </w:r>
          </w:p>
          <w:p w14:paraId="01CC235B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waiting or planning any back or lower limb surgery within the next 12 months</w:t>
            </w:r>
          </w:p>
          <w:p w14:paraId="0F7510D6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urrent or past (within 3 months) oral or intra-articular corticosteroid use</w:t>
            </w:r>
          </w:p>
          <w:p w14:paraId="19138CC2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hysiotherapy, chiropractic or acupuncture treatment or exercises specifically for the knee within the past 6 months</w:t>
            </w:r>
          </w:p>
          <w:p w14:paraId="1E0B9CA3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alking exercise for &gt;30 minutes continuously daily</w:t>
            </w:r>
          </w:p>
          <w:p w14:paraId="3E84C87F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articipating in a regular (more than twice a week) structured and/or supervised exercise program such as attending exercise classes in a gym or use of a personal trainer</w:t>
            </w:r>
          </w:p>
          <w:p w14:paraId="070C7B38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 Participating in or previous participation in a formal PCST program</w:t>
            </w:r>
          </w:p>
          <w:p w14:paraId="04DFC6F9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ability to walk unaided</w:t>
            </w:r>
          </w:p>
          <w:p w14:paraId="17E0F7B4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adequate written and spoken English</w:t>
            </w:r>
          </w:p>
          <w:p w14:paraId="2C8B858A" w14:textId="77777777" w:rsidR="00FC0FB0" w:rsidRPr="00BA0E6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ability to comply with the study protocol such as inability to attend physical therapy sessions or attend assessment appointments at the University</w:t>
            </w:r>
          </w:p>
        </w:tc>
        <w:tc>
          <w:tcPr>
            <w:tcW w:w="3062" w:type="dxa"/>
            <w:shd w:val="clear" w:color="auto" w:fill="FFFFFF" w:themeFill="background1"/>
          </w:tcPr>
          <w:p w14:paraId="7F8ECE1B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- Other forms of arthritis than OA (e.g. crystal arthropathy, septic arthritis, </w:t>
            </w:r>
            <w:proofErr w:type="spellStart"/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dylarthropathy</w:t>
            </w:r>
            <w:proofErr w:type="spellEnd"/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  <w:p w14:paraId="2485CCE2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bsolute contraindication for exercise therapy or resistance training</w:t>
            </w:r>
          </w:p>
          <w:p w14:paraId="3C11C34F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</w:t>
            </w: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bility to perform strength training program due to severe co-morbidity</w:t>
            </w:r>
          </w:p>
          <w:p w14:paraId="107E72F0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- </w:t>
            </w:r>
            <w:proofErr w:type="spellStart"/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neuroticism</w:t>
            </w:r>
            <w:proofErr w:type="spellEnd"/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CL90 &gt; 200)</w:t>
            </w:r>
          </w:p>
          <w:p w14:paraId="5E0C0E5E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otal knee arthroplasty or scheduled for upcoming year</w:t>
            </w:r>
          </w:p>
          <w:p w14:paraId="0F901A4C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upervised strength training program &gt;30 minutes/week in past 3 months</w:t>
            </w:r>
          </w:p>
          <w:p w14:paraId="264D8989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U</w:t>
            </w:r>
            <w:r w:rsidRPr="00B32A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of vitamin D supplements &gt;800 IU</w:t>
            </w:r>
          </w:p>
          <w:p w14:paraId="07A221E4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Diagnosed with hypercalcemia, hyperparathyroidism or sarcoidosis</w:t>
            </w:r>
          </w:p>
          <w:p w14:paraId="71FAE87D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Living in a nursing home</w:t>
            </w:r>
          </w:p>
          <w:p w14:paraId="41B5FA3F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ability to be scheduled for therapy</w:t>
            </w:r>
          </w:p>
          <w:p w14:paraId="7D4E2005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nsufficient comprehension of Dutch language</w:t>
            </w:r>
          </w:p>
          <w:p w14:paraId="392F578D" w14:textId="77777777" w:rsidR="00FC0FB0" w:rsidRPr="00B32AC4" w:rsidRDefault="00FC0FB0" w:rsidP="005F2345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A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No informed consent</w:t>
            </w:r>
          </w:p>
          <w:p w14:paraId="683EA040" w14:textId="77777777" w:rsidR="00FC0FB0" w:rsidRPr="00B32AC4" w:rsidRDefault="00FC0FB0" w:rsidP="005F23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96A3E5" w14:textId="77777777" w:rsidR="00FC0FB0" w:rsidRPr="00B32AC4" w:rsidRDefault="00FC0FB0" w:rsidP="005F234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745D457C" w14:textId="77777777" w:rsidR="00FC0FB0" w:rsidRPr="00B32AC4" w:rsidRDefault="00FC0FB0" w:rsidP="00FC0FB0">
      <w:pPr>
        <w:pStyle w:val="Lijstalinea"/>
        <w:numPr>
          <w:ilvl w:val="2"/>
          <w:numId w:val="1"/>
        </w:numPr>
        <w:spacing w:line="360" w:lineRule="auto"/>
        <w:ind w:left="142" w:right="-875" w:hanging="142"/>
        <w:jc w:val="both"/>
        <w:rPr>
          <w:rFonts w:ascii="Times New Roman" w:hAnsi="Times New Roman" w:cs="Times New Roman"/>
          <w:sz w:val="20"/>
          <w:szCs w:val="20"/>
        </w:rPr>
      </w:pPr>
      <w:r w:rsidRPr="00BC2EC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ltman R, Asch E, Bloch D, Bole G, </w:t>
      </w:r>
      <w:proofErr w:type="spellStart"/>
      <w:r w:rsidRPr="00BC2ECB">
        <w:rPr>
          <w:rFonts w:ascii="Times New Roman" w:hAnsi="Times New Roman" w:cs="Times New Roman"/>
          <w:sz w:val="20"/>
          <w:szCs w:val="20"/>
          <w:lang w:val="en-US"/>
        </w:rPr>
        <w:t>Borenstein</w:t>
      </w:r>
      <w:proofErr w:type="spellEnd"/>
      <w:r w:rsidRPr="00BC2ECB">
        <w:rPr>
          <w:rFonts w:ascii="Times New Roman" w:hAnsi="Times New Roman" w:cs="Times New Roman"/>
          <w:sz w:val="20"/>
          <w:szCs w:val="20"/>
          <w:lang w:val="en-US"/>
        </w:rPr>
        <w:t xml:space="preserve"> D, Brandt K, et al. </w:t>
      </w:r>
      <w:r w:rsidRPr="00B32AC4">
        <w:rPr>
          <w:rFonts w:ascii="Times New Roman" w:hAnsi="Times New Roman" w:cs="Times New Roman"/>
          <w:sz w:val="20"/>
          <w:szCs w:val="20"/>
          <w:lang w:val="en-US"/>
        </w:rPr>
        <w:t xml:space="preserve">Development of criteria for the classification and reporting of osteoarthritis: classification of osteoarthritis of the knee. </w:t>
      </w:r>
      <w:proofErr w:type="spellStart"/>
      <w:r w:rsidRPr="00B32AC4">
        <w:rPr>
          <w:rFonts w:ascii="Times New Roman" w:hAnsi="Times New Roman" w:cs="Times New Roman"/>
          <w:sz w:val="20"/>
          <w:szCs w:val="20"/>
        </w:rPr>
        <w:t>Arthritis</w:t>
      </w:r>
      <w:proofErr w:type="spellEnd"/>
      <w:r w:rsidRPr="00B32AC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32AC4">
        <w:rPr>
          <w:rFonts w:ascii="Times New Roman" w:hAnsi="Times New Roman" w:cs="Times New Roman"/>
          <w:sz w:val="20"/>
          <w:szCs w:val="20"/>
        </w:rPr>
        <w:t>Rheum</w:t>
      </w:r>
      <w:proofErr w:type="spellEnd"/>
      <w:r w:rsidRPr="00B32AC4">
        <w:rPr>
          <w:rFonts w:ascii="Times New Roman" w:hAnsi="Times New Roman" w:cs="Times New Roman"/>
          <w:sz w:val="20"/>
          <w:szCs w:val="20"/>
        </w:rPr>
        <w:t xml:space="preserve"> 1986;29:1039e49.</w:t>
      </w:r>
    </w:p>
    <w:p w14:paraId="393FABF2" w14:textId="77777777" w:rsidR="00FC0FB0" w:rsidRPr="00B32AC4" w:rsidRDefault="00FC0FB0" w:rsidP="00FC0FB0">
      <w:pPr>
        <w:pStyle w:val="Lijstalinea"/>
        <w:numPr>
          <w:ilvl w:val="2"/>
          <w:numId w:val="1"/>
        </w:numPr>
        <w:spacing w:line="360" w:lineRule="auto"/>
        <w:ind w:left="142" w:right="-875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32AC4">
        <w:rPr>
          <w:rFonts w:ascii="Times New Roman" w:hAnsi="Times New Roman" w:cs="Times New Roman"/>
          <w:sz w:val="20"/>
          <w:szCs w:val="20"/>
          <w:lang w:val="en-US"/>
        </w:rPr>
        <w:t>Kellgren</w:t>
      </w:r>
      <w:proofErr w:type="spellEnd"/>
      <w:r w:rsidRPr="00B32AC4">
        <w:rPr>
          <w:rFonts w:ascii="Times New Roman" w:hAnsi="Times New Roman" w:cs="Times New Roman"/>
          <w:sz w:val="20"/>
          <w:szCs w:val="20"/>
          <w:lang w:val="en-US"/>
        </w:rPr>
        <w:t xml:space="preserve"> JH, Lawrence JS. Radiological assessment of osteoarthrosis. Ann Rheum Dis 1957;16:494–502. </w:t>
      </w:r>
    </w:p>
    <w:p w14:paraId="5AB42D2B" w14:textId="77777777" w:rsidR="00FC0FB0" w:rsidRPr="00B32AC4" w:rsidRDefault="00FC0FB0" w:rsidP="00FC0FB0">
      <w:pPr>
        <w:pStyle w:val="Lijstalinea"/>
        <w:numPr>
          <w:ilvl w:val="2"/>
          <w:numId w:val="1"/>
        </w:numPr>
        <w:spacing w:line="360" w:lineRule="auto"/>
        <w:ind w:left="142" w:right="-875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2AC4">
        <w:rPr>
          <w:rFonts w:ascii="Times New Roman" w:hAnsi="Times New Roman" w:cs="Times New Roman"/>
          <w:sz w:val="20"/>
          <w:szCs w:val="20"/>
          <w:lang w:val="en-US"/>
        </w:rPr>
        <w:t>Kraus VB, Vail TP, Worrell T, McDaniel G. A comparative assessment of alignment angle of the knee by radiographic and physical examination methods. Arthritis Rheum 2005;52:1730–5.</w:t>
      </w:r>
    </w:p>
    <w:p w14:paraId="4D35A4AF" w14:textId="77777777" w:rsidR="00FC0FB0" w:rsidRPr="00B32AC4" w:rsidRDefault="00FC0FB0" w:rsidP="00FC0FB0">
      <w:pPr>
        <w:pStyle w:val="Lijstalinea"/>
        <w:numPr>
          <w:ilvl w:val="2"/>
          <w:numId w:val="1"/>
        </w:numPr>
        <w:spacing w:line="360" w:lineRule="auto"/>
        <w:ind w:left="142" w:right="-875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2AC4">
        <w:rPr>
          <w:rFonts w:ascii="Times New Roman" w:hAnsi="Times New Roman" w:cs="Times New Roman"/>
          <w:sz w:val="20"/>
          <w:szCs w:val="20"/>
          <w:lang w:val="en-US"/>
        </w:rPr>
        <w:t>Hinman RS, May RL, Crossley KM. Is there an alternative to the full-leg radiograph for determining knee joint alignment in osteoarthritis? Arthritis Rheum 2006;55:306–13.</w:t>
      </w:r>
    </w:p>
    <w:p w14:paraId="1DFBB427" w14:textId="77777777" w:rsidR="00FC0FB0" w:rsidRDefault="00FC0FB0" w:rsidP="00FC0FB0">
      <w:pPr>
        <w:pStyle w:val="Lijstalinea"/>
        <w:spacing w:line="360" w:lineRule="auto"/>
        <w:ind w:left="426" w:right="-875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3B0931" w14:textId="77777777" w:rsidR="00FC0FB0" w:rsidRPr="00B32AC4" w:rsidRDefault="00FC0FB0" w:rsidP="00FC0FB0">
      <w:pPr>
        <w:pStyle w:val="Lijstalinea"/>
        <w:spacing w:line="360" w:lineRule="auto"/>
        <w:ind w:left="426" w:right="-87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32AC4">
        <w:rPr>
          <w:rFonts w:ascii="Times New Roman" w:hAnsi="Times New Roman" w:cs="Times New Roman"/>
          <w:sz w:val="20"/>
          <w:szCs w:val="20"/>
          <w:lang w:val="en-US"/>
        </w:rPr>
        <w:t xml:space="preserve">K/L = </w:t>
      </w:r>
      <w:proofErr w:type="spellStart"/>
      <w:r w:rsidRPr="00B32AC4">
        <w:rPr>
          <w:rFonts w:ascii="Times New Roman" w:hAnsi="Times New Roman" w:cs="Times New Roman"/>
          <w:bCs/>
          <w:sz w:val="20"/>
          <w:szCs w:val="20"/>
          <w:lang w:val="en-US"/>
        </w:rPr>
        <w:t>Kellgren</w:t>
      </w:r>
      <w:proofErr w:type="spellEnd"/>
      <w:r w:rsidRPr="00B32AC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/Lawrence; </w:t>
      </w:r>
      <w:r w:rsidRPr="00B32AC4">
        <w:rPr>
          <w:rFonts w:ascii="Times New Roman" w:hAnsi="Times New Roman" w:cs="Times New Roman"/>
          <w:sz w:val="20"/>
          <w:szCs w:val="20"/>
          <w:lang w:val="en-US"/>
        </w:rPr>
        <w:t xml:space="preserve">NRS = numeric rating scale; PCST = pain coping skills training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CL90 = Symptom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heckLis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90;</w:t>
      </w:r>
      <w:r w:rsidRPr="00B32AC4">
        <w:rPr>
          <w:rFonts w:ascii="Times New Roman" w:hAnsi="Times New Roman" w:cs="Times New Roman"/>
          <w:sz w:val="20"/>
          <w:szCs w:val="20"/>
          <w:lang w:val="en-US"/>
        </w:rPr>
        <w:t xml:space="preserve"> VAS = visual analogue scale; WOMAC = </w:t>
      </w:r>
      <w:r w:rsidRPr="00B32AC4">
        <w:rPr>
          <w:rFonts w:ascii="Times New Roman" w:hAnsi="Times New Roman" w:cs="Times New Roman"/>
          <w:bCs/>
          <w:sz w:val="20"/>
          <w:szCs w:val="20"/>
          <w:lang w:val="en-US"/>
        </w:rPr>
        <w:t>Western Ontario and McMaster Universities Osteoarthritis Index</w:t>
      </w:r>
    </w:p>
    <w:p w14:paraId="5FDC9283" w14:textId="77777777" w:rsidR="00DB1257" w:rsidRPr="00FC0FB0" w:rsidRDefault="00DB1257">
      <w:pPr>
        <w:rPr>
          <w:lang w:val="en-US"/>
        </w:rPr>
      </w:pPr>
    </w:p>
    <w:sectPr w:rsidR="00DB1257" w:rsidRPr="00FC0FB0" w:rsidSect="00BA0E64">
      <w:pgSz w:w="16838" w:h="11906" w:orient="landscape"/>
      <w:pgMar w:top="1440" w:right="1440" w:bottom="1276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21214F"/>
    <w:multiLevelType w:val="multilevel"/>
    <w:tmpl w:val="6C30C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FB0"/>
    <w:rsid w:val="00BD43D5"/>
    <w:rsid w:val="00DB1257"/>
    <w:rsid w:val="00FC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2A6F7"/>
  <w15:chartTrackingRefBased/>
  <w15:docId w15:val="{8E0A0886-1562-4671-8453-66F1537F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0FB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C0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C0F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Knoop</dc:creator>
  <cp:keywords/>
  <dc:description/>
  <cp:lastModifiedBy>Jesper Knoop</cp:lastModifiedBy>
  <cp:revision>2</cp:revision>
  <dcterms:created xsi:type="dcterms:W3CDTF">2021-04-23T13:02:00Z</dcterms:created>
  <dcterms:modified xsi:type="dcterms:W3CDTF">2021-04-23T13:02:00Z</dcterms:modified>
</cp:coreProperties>
</file>